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2C7D5" w14:textId="7AD7B11E" w:rsidR="008135FE" w:rsidRPr="00D84A7C" w:rsidRDefault="008135FE" w:rsidP="008135FE">
      <w:pPr>
        <w:wordWrap/>
        <w:spacing w:line="276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4A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4 </w:t>
      </w:r>
      <w:r w:rsidRPr="00D84A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</w:t>
      </w:r>
      <w:r w:rsidRPr="00D84A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D84A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D84A7C">
        <w:rPr>
          <w:rFonts w:ascii="Times New Roman" w:hAnsi="Times New Roman" w:cs="Times New Roman"/>
          <w:color w:val="000000" w:themeColor="text1"/>
          <w:sz w:val="24"/>
          <w:szCs w:val="24"/>
        </w:rPr>
        <w:t>Detailed geographic characteristics in high- and low-risk areas and their differences by 2009–2013 and 2014–2018</w:t>
      </w:r>
    </w:p>
    <w:tbl>
      <w:tblPr>
        <w:tblStyle w:val="aa"/>
        <w:tblW w:w="13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9"/>
        <w:gridCol w:w="1097"/>
        <w:gridCol w:w="1003"/>
        <w:gridCol w:w="451"/>
        <w:gridCol w:w="439"/>
        <w:gridCol w:w="1182"/>
        <w:gridCol w:w="1122"/>
        <w:gridCol w:w="1009"/>
        <w:gridCol w:w="477"/>
        <w:gridCol w:w="474"/>
        <w:gridCol w:w="1227"/>
        <w:gridCol w:w="425"/>
        <w:gridCol w:w="569"/>
      </w:tblGrid>
      <w:tr w:rsidR="00755DB5" w:rsidRPr="00706EB0" w14:paraId="3349054C" w14:textId="77777777" w:rsidTr="00AB2A42">
        <w:trPr>
          <w:trHeight w:hRule="exact" w:val="198"/>
        </w:trPr>
        <w:tc>
          <w:tcPr>
            <w:tcW w:w="4419" w:type="dxa"/>
            <w:vMerge w:val="restart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EFAF60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ct-level characteristics</w:t>
            </w:r>
          </w:p>
        </w:tc>
        <w:tc>
          <w:tcPr>
            <w:tcW w:w="4172" w:type="dxa"/>
            <w:gridSpan w:val="5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CBD6F2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–2013</w:t>
            </w:r>
          </w:p>
        </w:tc>
        <w:tc>
          <w:tcPr>
            <w:tcW w:w="4309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A5E8B6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–2018</w:t>
            </w:r>
          </w:p>
        </w:tc>
        <w:tc>
          <w:tcPr>
            <w:tcW w:w="994" w:type="dxa"/>
            <w:gridSpan w:val="2"/>
            <w:vMerge w:val="restart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817C76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L &amp; PP difference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</w:tr>
      <w:tr w:rsidR="00755DB5" w:rsidRPr="00706EB0" w14:paraId="045EF58C" w14:textId="77777777" w:rsidTr="00AB2A42">
        <w:trPr>
          <w:trHeight w:hRule="exact" w:val="198"/>
        </w:trPr>
        <w:tc>
          <w:tcPr>
            <w:tcW w:w="4419" w:type="dxa"/>
            <w:vMerge/>
            <w:tcMar>
              <w:left w:w="11" w:type="dxa"/>
              <w:right w:w="11" w:type="dxa"/>
            </w:tcMar>
          </w:tcPr>
          <w:p w14:paraId="135CF06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F7F774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risk area</w:t>
            </w:r>
          </w:p>
          <w:p w14:paraId="0810EE0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proofErr w:type="gramStart"/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)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C87BA8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-risk area (26)</w:t>
            </w:r>
          </w:p>
        </w:tc>
        <w:tc>
          <w:tcPr>
            <w:tcW w:w="20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E0C049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L difference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E19FBF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risk area (2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05E4E38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-risk area</w:t>
            </w:r>
          </w:p>
          <w:p w14:paraId="38F9FBA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7)</w:t>
            </w:r>
          </w:p>
        </w:tc>
        <w:tc>
          <w:tcPr>
            <w:tcW w:w="217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938EDD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L difference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4" w:type="dxa"/>
            <w:gridSpan w:val="2"/>
            <w:vMerge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808603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55DB5" w:rsidRPr="00706EB0" w14:paraId="737F2986" w14:textId="77777777" w:rsidTr="00AB2A42">
        <w:trPr>
          <w:trHeight w:hRule="exact" w:val="198"/>
        </w:trPr>
        <w:tc>
          <w:tcPr>
            <w:tcW w:w="4419" w:type="dxa"/>
            <w:vMerge/>
            <w:tcMar>
              <w:left w:w="11" w:type="dxa"/>
              <w:right w:w="11" w:type="dxa"/>
            </w:tcMar>
          </w:tcPr>
          <w:p w14:paraId="49FEA2B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8B65DA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73337C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2EF363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D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DFFB7E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D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63F875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MD (95% </w:t>
            </w:r>
            <w:proofErr w:type="gramStart"/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E37EDB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32A69E6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D16CB7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D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2E88D1C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D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1E56E1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MD (95% </w:t>
            </w:r>
            <w:proofErr w:type="gramStart"/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9BCCF7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D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B706FD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D</w:t>
            </w:r>
            <w:r w:rsidRPr="00706E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755DB5" w:rsidRPr="00706EB0" w14:paraId="5553723B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068F024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Gastric cancer incidence rate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4D175AA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29BB37A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A413C6A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3B79A55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5A870F8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A029583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402E9E01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77056EA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0BC344F3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D38CE01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743F140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48B0BE0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31E2A628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7D5223D0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Age-standardized incidence rate per 100,000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5334CF5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5.9 (6.0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2C03CC5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3.4 (6.9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8C42B1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08B5A4E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B84682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5 (2.7, 4.4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19C23B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9.2 (7.0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3E12056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1.1 (3.1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465506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4DCA440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3A18F3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5 (2.7, 4.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8014CA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4.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4E5E08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0</w:t>
            </w:r>
          </w:p>
        </w:tc>
      </w:tr>
      <w:tr w:rsidR="00755DB5" w:rsidRPr="00706EB0" w14:paraId="45AED63E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F0D1895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Demograph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474F3F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5C0B49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CDC8E2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4460F5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EC8282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FB9DB1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28175A5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2F1E35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34AC819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8F43BA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CA209B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F5B1E8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4836D925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5F5DE103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older adults ≥ 65 years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2F8E1DC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7.5 (7.3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7A197ED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1 (4.0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3F24ABC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7CDE632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7A8DDC8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9 (0.3, 1.4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2F52047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2.3 (7.5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7882A9A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5 (2.6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47B2D2F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325343C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3F5C66D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9 (1.3, 2.4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56E2F4E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5BD9A90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</w:tr>
      <w:tr w:rsidR="00755DB5" w:rsidRPr="00706EB0" w14:paraId="6F65FDAE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7B354B96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Sex ratio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46A1AFF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01.0 (3.6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43E8043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01.7 (4.6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36F6DDB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7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37A49B9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7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40F2794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2 (–0.7, 0.3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3122745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9.3 (2.9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11D5797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8.3 (3.9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45A1472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5733B89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763CC09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3 (–0.2, 0.8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13B5048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227B4DD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755DB5" w:rsidRPr="00706EB0" w14:paraId="050E1BF7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36C1EE7A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Population density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48E6984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.5 (12.8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516DEE4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8.4(76.3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015C1DD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60.9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45F1DCC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89.0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6AB0B5E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2 (–1.7, –0.6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183F803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6 (12.1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572780C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05.0 (75.8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2183F2E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99.4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5E09C8D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94.7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386A491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7 (–2.3, –1.1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60834D5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8.5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283B468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5.6</w:t>
            </w:r>
          </w:p>
        </w:tc>
      </w:tr>
      <w:tr w:rsidR="00755DB5" w:rsidRPr="00706EB0" w14:paraId="51FCFE7E" w14:textId="77777777" w:rsidTr="00AB2A42">
        <w:trPr>
          <w:trHeight w:hRule="exact" w:val="198"/>
        </w:trPr>
        <w:tc>
          <w:tcPr>
            <w:tcW w:w="441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9538190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urban-dwelling population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39E38F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4.7 (25.5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7FB684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84.8 (20.8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2DBD61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0.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6B00A1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3.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A7FEBD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9 (–1.4, –0.3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888A9D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7.7 (24.6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4DE8A99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5.9 (11.5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1BF1C2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8.2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4BA838F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9.8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F9E677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.1 (–2.7, –1.5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AF45D9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8.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BB6E1B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6.1</w:t>
            </w:r>
          </w:p>
        </w:tc>
      </w:tr>
      <w:tr w:rsidR="00755DB5" w:rsidRPr="00706EB0" w14:paraId="058CB963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1BC14A4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770D4D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EA2CA6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63A7F2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D2D7A9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4C5219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9A667D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1FE954C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56540C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2874371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D724AC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4AC14A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8A037E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3DC66F39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02B0CE1B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proofErr w:type="gramEnd"/>
            <w:r w:rsidRPr="00706EB0">
              <w:rPr>
                <w:rFonts w:ascii="Times New Roman" w:hAnsi="Times New Roman" w:cs="Times New Roman"/>
                <w:sz w:val="16"/>
                <w:szCs w:val="16"/>
              </w:rPr>
              <w:t xml:space="preserve"> regional domestic product per capita (1,000 USD/person)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53DF8BB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7.7 (7.2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41FEF3B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7.1 (46.8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6CD9CD3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9.4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7AA18C5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4.7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2292DB9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3 (–0.8, 0.2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76FE5FC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1.5 (9.2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17AC68A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1.4 (49.2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4C3773C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9.9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0660AFF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1.5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464AA1E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3 (–0.8, 0.2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3832876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5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0580EB1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755DB5" w:rsidRPr="00706EB0" w14:paraId="52CFF708" w14:textId="77777777" w:rsidTr="00AB2A42">
        <w:trPr>
          <w:trHeight w:hRule="exact" w:val="198"/>
        </w:trPr>
        <w:tc>
          <w:tcPr>
            <w:tcW w:w="441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0A5B035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higher education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F65943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1.3 (8.9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6F37C8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0.8 (9.7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5FC891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9.5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42395C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0.8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43631D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0 (–1.6, –0.5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E22B53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4.6 (8.5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048EA3A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2.4 (10.2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F27DDC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7.8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774256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42.0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DCB17C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9 (–2.5, –1.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35D600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8.3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039C1E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1.1</w:t>
            </w:r>
          </w:p>
        </w:tc>
      </w:tr>
      <w:tr w:rsidR="00755DB5" w:rsidRPr="00706EB0" w14:paraId="4DD24001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F44D862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F2DDF5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DDE389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12CE75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2B3FEB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E3EE9C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E9C2FF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8E9166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10D816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0E2A1C4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08C34D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DD44D3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4A3DFE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51DE303B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15EE51BD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breakfast ≥5 times/week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72C27E4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3.5 (4.7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2A74241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1.3 (3.9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449A6C2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7333615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152B272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5 (0, 1.0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338981B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9.5 (5.8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3D4344E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3.5 (3.9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58B7BE9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1C1885A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73CCDBE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3 (0.7, 1.8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151CB3D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092B015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755DB5" w:rsidRPr="00706EB0" w14:paraId="352096DF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53ED1CED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low-salt preference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4A7B939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.7 (2.4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01DA5D2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.4 (2.1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3135663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689ED77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30BC193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1 (–0.4, 0.7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3B21176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0.8 (2.7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7F8C510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3 (1.9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450DDF6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5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4041169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2.2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1C0B747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6 (–1.1, –0.1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7E7FF77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8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0E462C5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5.4</w:t>
            </w:r>
          </w:p>
        </w:tc>
      </w:tr>
      <w:tr w:rsidR="00755DB5" w:rsidRPr="00706EB0" w14:paraId="312D9072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3E48AD7F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</w:t>
            </w:r>
            <w:proofErr w:type="gramEnd"/>
            <w:r w:rsidRPr="00706EB0">
              <w:rPr>
                <w:rFonts w:ascii="Times New Roman" w:hAnsi="Times New Roman" w:cs="Times New Roman"/>
                <w:sz w:val="16"/>
                <w:szCs w:val="16"/>
              </w:rPr>
              <w:t xml:space="preserve"> current smoking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0534BBB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5.9 (2.5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5312993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5.2 (2.3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0B8C101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1751548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2623F47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3 (–0.2, 0.8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4C67438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1.7 (2.6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3095EC3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1.1 (3.0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02936B2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6C8245A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5CB60D8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2 (–0.3, 0.7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4F30DA8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1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203BCCD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755DB5" w:rsidRPr="00706EB0" w14:paraId="48146843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3C0B3E6E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heavy drinking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1666D3B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4.1 (3.6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01D4A71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5.6 (3.2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561BCDA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5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03ACD8B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9.6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1902773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4 (–1.0, 0.1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0EA43C3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9.3 (3.5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4DA5FB0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7.9 (2.7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739BB2C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37264C7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535058D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5 (–0.05, 0.9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4C6DAB6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2655E3E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</w:tr>
      <w:tr w:rsidR="00755DB5" w:rsidRPr="00706EB0" w14:paraId="51EC53EA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51F0A24A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moderate to vigorous physical activity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178EC37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2.4 (4.6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5AED196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3.0 (8.2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54F52DB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6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5CE8558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.6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5826A3F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1 (–0.6, 0.4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5D6C245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4.2 (6.9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18BB555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1.8 (3.4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65C5600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6002486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529FAEE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5 (–0.03, 1.0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5305521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0E2C3B5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</w:tr>
      <w:tr w:rsidR="00755DB5" w:rsidRPr="00706EB0" w14:paraId="4539CAA7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725C0867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regular walking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4FBB53C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9.2 (10.7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608AA70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8.7 (11.8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4236A34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9.5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45232F5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9.5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71DCE8A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8 (–1.4, –0.3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42D782F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9.7 (10.2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60C87EF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0.0 (10.2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06BBDB3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0.3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6FD6A99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0.6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1936194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0 (–1.5, –0.5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4B74441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8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4665AA0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1</w:t>
            </w:r>
          </w:p>
        </w:tc>
      </w:tr>
      <w:tr w:rsidR="00755DB5" w:rsidRPr="00706EB0" w14:paraId="2DCD5836" w14:textId="77777777" w:rsidTr="00AB2A42">
        <w:trPr>
          <w:trHeight w:hRule="exact" w:val="198"/>
        </w:trPr>
        <w:tc>
          <w:tcPr>
            <w:tcW w:w="441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5205444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self-reported obesity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44D883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2.1 (3.2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D70C70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4.0 (3.1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A90583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9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E944B4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7.9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A18F02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6 (–1.1, –0.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9C30B9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6.2(2.8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5AA1B6B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4.9 (1.9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8EB702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4B3A9B0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25A35F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5 (0.05, 1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9D5C13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8631FF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</w:tr>
      <w:tr w:rsidR="00755DB5" w:rsidRPr="00706EB0" w14:paraId="6B6F2A31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9BDEC87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Medical statu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627D9E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1DE304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3EE0B3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E30785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485D07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C9C234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D031D4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B874AF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0053D0A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A78783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AA90F9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2C7861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500E6411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22B288EC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doctor’s diagnosis of hypertension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363B879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4.3 (2.0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24CDC57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5.6 (1.2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051D014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3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44C6F09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8.3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1F0884A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7 (–1.3, –0.2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24D5020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5.6 (2.0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1ABBDC2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5.2 (1.5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33FA7A1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2B29E89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01CBEF5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2 (–0.3, 0.7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07A9052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7A37F71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</w:tr>
      <w:tr w:rsidR="00755DB5" w:rsidRPr="00706EB0" w14:paraId="6175BC60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5321B884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doctor’s diagnosis of diabetes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4FB07FB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5 (1.0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4120483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9 (0.8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0E7EB9A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4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2EA3F49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6.8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62EAE09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5 (–1.0, 0.02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67B66F8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.1 (0.7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5CE2294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8 (1.0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6B562CF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64088F1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37676E8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3 (–0.2, 0.8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1607275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2B7C7A8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</w:tr>
      <w:tr w:rsidR="00755DB5" w:rsidRPr="00706EB0" w14:paraId="64D45474" w14:textId="77777777" w:rsidTr="00AB2A42">
        <w:trPr>
          <w:trHeight w:hRule="exact" w:val="198"/>
        </w:trPr>
        <w:tc>
          <w:tcPr>
            <w:tcW w:w="441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CC88A36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doctor’s diagnosis of dyslipidemia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46B239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7.3 (1.9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D40458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.2 (1.9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5B7E2F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9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A8B344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0.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960C50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0 (–1.5, –0.4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073A3D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0.1 (2.5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7F604F9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1.4 (1.4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CD9EBF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3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3F3EE8E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1.4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B79D54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7 (–1.2, –0.2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BF7420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7AD0CE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755DB5" w:rsidRPr="00706EB0" w14:paraId="70E4D097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0B8C6E0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Healthcare infrastructure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BB245F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132A5E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F12E62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3146D9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1BC0FC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6B5C5F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567886E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8DCDEA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7C5795F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721465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294BCE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F1F5AA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006E0504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152325AC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Number of hospital beds per 1000 people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0068F1D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5 (7.7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5513252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8.6 (3.8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5A84B3F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2FF8E37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7A3A68A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6 (0.1, 1.2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2DCD992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4.6 (6.5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43790F8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9.5 (4.2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1656C91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1A6DB05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7D13589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0 (0.4, 1.5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6A3A884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628AC32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</w:tr>
      <w:tr w:rsidR="00755DB5" w:rsidRPr="00706EB0" w14:paraId="374A284B" w14:textId="77777777" w:rsidTr="00AB2A42">
        <w:trPr>
          <w:trHeight w:hRule="exact" w:val="198"/>
        </w:trPr>
        <w:tc>
          <w:tcPr>
            <w:tcW w:w="441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7C32D5E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Number of medical personnel per 1000 people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5B02A7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0 (0.8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25B03B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8 (3.0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8AA873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8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111BC2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8.6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06C952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4 (–0.9, 0.2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0A23F8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2 (0.8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B6CCF6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6 (3.3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85DE6C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4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556AE55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8.9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0EC0E6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5 (–1.0, –0.0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AF20F5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34348B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0.3</w:t>
            </w:r>
          </w:p>
        </w:tc>
      </w:tr>
      <w:tr w:rsidR="00755DB5" w:rsidRPr="00706EB0" w14:paraId="67069DA4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2F8907A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Medical accessibilit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4CB59E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8440A7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5526F7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68BFCB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36A6D9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4FC134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257C4C3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C8456A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BFE51B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691A0A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BCD62D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154A33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2CDCA58E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03DA97EA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unmet healthcare needs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74029EB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3 (4.7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23906B0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4.0 (3.2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6662E5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7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490C16F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2.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FDAFD6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4 (–1.0, 0.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F37CD7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6 (4.5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5AD2ADB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1.3 (2.5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F60257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068B39F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63AFDB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4 (–0.1, 0.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0231DA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E3686C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</w:tr>
      <w:tr w:rsidR="00755DB5" w:rsidRPr="00706EB0" w14:paraId="3E93B17F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7C813B3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Health screening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1A88F1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A85859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F63132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46E3820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100614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6A0714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7426892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567BD1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77CEBA6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0D1FC7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2CEAB8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6D966AF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37448D3E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430D2E87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cancer screening examinees for the previous 2 years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6BBEBF4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4.7 (3.3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0FBC85D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4.0 (2.7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4E66955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507C127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42DCE2E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2 (–0.3, 0.8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2EF98DF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0.0 (5.9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36C6F7B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0.4 (5.0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0A1B1FC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4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4D9EAA0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8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5AEE744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1 (–0.6, 0.4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08EF096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1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55479C5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.4</w:t>
            </w:r>
          </w:p>
        </w:tc>
      </w:tr>
      <w:tr w:rsidR="00755DB5" w:rsidRPr="00706EB0" w14:paraId="60E9D0B6" w14:textId="77777777" w:rsidTr="00AB2A42">
        <w:trPr>
          <w:trHeight w:hRule="exact" w:val="198"/>
        </w:trPr>
        <w:tc>
          <w:tcPr>
            <w:tcW w:w="4419" w:type="dxa"/>
            <w:tcMar>
              <w:left w:w="11" w:type="dxa"/>
              <w:right w:w="11" w:type="dxa"/>
            </w:tcMar>
          </w:tcPr>
          <w:p w14:paraId="5BEB57BE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gastric cancer screening examinees</w:t>
            </w:r>
          </w:p>
        </w:tc>
        <w:tc>
          <w:tcPr>
            <w:tcW w:w="1097" w:type="dxa"/>
            <w:tcMar>
              <w:left w:w="11" w:type="dxa"/>
              <w:right w:w="11" w:type="dxa"/>
            </w:tcMar>
          </w:tcPr>
          <w:p w14:paraId="6E91F42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0.0 (3.4)</w:t>
            </w:r>
          </w:p>
        </w:tc>
        <w:tc>
          <w:tcPr>
            <w:tcW w:w="1003" w:type="dxa"/>
            <w:tcMar>
              <w:left w:w="11" w:type="dxa"/>
              <w:right w:w="11" w:type="dxa"/>
            </w:tcMar>
          </w:tcPr>
          <w:p w14:paraId="70507E1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44.4 (3.5)</w:t>
            </w:r>
          </w:p>
        </w:tc>
        <w:tc>
          <w:tcPr>
            <w:tcW w:w="451" w:type="dxa"/>
            <w:tcMar>
              <w:left w:w="11" w:type="dxa"/>
              <w:right w:w="11" w:type="dxa"/>
            </w:tcMar>
          </w:tcPr>
          <w:p w14:paraId="5B02375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9" w:type="dxa"/>
            <w:tcMar>
              <w:left w:w="11" w:type="dxa"/>
              <w:right w:w="11" w:type="dxa"/>
            </w:tcMar>
          </w:tcPr>
          <w:p w14:paraId="7F1299C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182" w:type="dxa"/>
            <w:tcMar>
              <w:left w:w="11" w:type="dxa"/>
              <w:right w:w="11" w:type="dxa"/>
            </w:tcMar>
          </w:tcPr>
          <w:p w14:paraId="07A1C9C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6 (1.0, 2.2)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64C6753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1.3 (3.6)</w:t>
            </w:r>
          </w:p>
        </w:tc>
        <w:tc>
          <w:tcPr>
            <w:tcW w:w="1009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2C8A9E7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4.6 (2.9)</w:t>
            </w:r>
          </w:p>
        </w:tc>
        <w:tc>
          <w:tcPr>
            <w:tcW w:w="477" w:type="dxa"/>
            <w:tcMar>
              <w:left w:w="11" w:type="dxa"/>
              <w:right w:w="11" w:type="dxa"/>
            </w:tcMar>
          </w:tcPr>
          <w:p w14:paraId="5CEED20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right w:val="nil"/>
            </w:tcBorders>
            <w:tcMar>
              <w:left w:w="11" w:type="dxa"/>
              <w:right w:w="11" w:type="dxa"/>
            </w:tcMar>
          </w:tcPr>
          <w:p w14:paraId="50FC9F0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227" w:type="dxa"/>
            <w:tcMar>
              <w:left w:w="11" w:type="dxa"/>
              <w:right w:w="11" w:type="dxa"/>
            </w:tcMar>
          </w:tcPr>
          <w:p w14:paraId="066E924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1 (1.5, 2.7)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</w:tcPr>
          <w:p w14:paraId="5AEDD45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69" w:type="dxa"/>
            <w:tcMar>
              <w:left w:w="11" w:type="dxa"/>
              <w:right w:w="11" w:type="dxa"/>
            </w:tcMar>
          </w:tcPr>
          <w:p w14:paraId="70F778F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3</w:t>
            </w:r>
          </w:p>
        </w:tc>
      </w:tr>
      <w:tr w:rsidR="00755DB5" w:rsidRPr="00706EB0" w14:paraId="621E0A89" w14:textId="77777777" w:rsidTr="00AB2A42">
        <w:trPr>
          <w:trHeight w:hRule="exact" w:val="198"/>
        </w:trPr>
        <w:tc>
          <w:tcPr>
            <w:tcW w:w="441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4F8BC8C" w14:textId="77777777" w:rsidR="00755DB5" w:rsidRPr="00706EB0" w:rsidRDefault="00755DB5" w:rsidP="00AB2A4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% of health screening examinees for the previous 2 years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56605F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5.3 (4.6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5FF12D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57.3 (4.0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583B57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.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8D4DEB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.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970AF1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5 (–1.0, 0.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2FA611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1.3 (5.8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7A6CB29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3.3 (4.1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70BF38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.0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08AE73F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.2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BD64E3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4 (–0.9, 0.1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783E7F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A66502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755DB5" w:rsidRPr="00706EB0" w14:paraId="2CF0DAA4" w14:textId="77777777" w:rsidTr="00AB2A42">
        <w:trPr>
          <w:trHeight w:hRule="exact" w:val="198"/>
        </w:trPr>
        <w:tc>
          <w:tcPr>
            <w:tcW w:w="441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5871B36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Physical environment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1B2BC09C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7888D9EA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51CDD8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F6B065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7E00FD4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9CBFD0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11B6B43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292B4338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7BBE948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59541EE9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0B32A8D7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</w:tcPr>
          <w:p w14:paraId="3183EB9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DB5" w:rsidRPr="00706EB0" w14:paraId="70ABC511" w14:textId="77777777" w:rsidTr="00AB2A42">
        <w:trPr>
          <w:trHeight w:hRule="exact" w:val="198"/>
        </w:trPr>
        <w:tc>
          <w:tcPr>
            <w:tcW w:w="441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F008B90" w14:textId="77777777" w:rsidR="00755DB5" w:rsidRPr="00706EB0" w:rsidRDefault="00755DB5" w:rsidP="00AB2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% of urban forest coverage within residential area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2F6DFD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5 (1.6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3F519D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2.9 (3.3)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CEDEAF5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1.4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0E5B9146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48.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9E0DCDB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6 (–1.1, –0.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285A0C3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1.7 (1.8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0B75459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6.9 (11.5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CFA6E5E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5.2</w:t>
            </w:r>
            <w:r w:rsidRPr="00706E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4" w:type="dxa"/>
            <w:tcBorders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1E68E9D0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75.4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9DE85FD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0.6 (–1.1, –0.1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8C701F2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3.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5A25BE1" w14:textId="77777777" w:rsidR="00755DB5" w:rsidRPr="00706EB0" w:rsidRDefault="00755DB5" w:rsidP="00AB2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EB0">
              <w:rPr>
                <w:rFonts w:ascii="Times New Roman" w:hAnsi="Times New Roman" w:cs="Times New Roman"/>
                <w:sz w:val="16"/>
                <w:szCs w:val="16"/>
              </w:rPr>
              <w:t>–27.1</w:t>
            </w:r>
          </w:p>
        </w:tc>
      </w:tr>
    </w:tbl>
    <w:p w14:paraId="08B4009C" w14:textId="77777777" w:rsidR="00755DB5" w:rsidRPr="00C61744" w:rsidRDefault="00755DB5" w:rsidP="00755DB5">
      <w:pPr>
        <w:spacing w:after="0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C61744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a</w:t>
      </w:r>
      <w:r w:rsidRPr="00C61744">
        <w:rPr>
          <w:rFonts w:ascii="Times New Roman" w:hAnsi="Times New Roman" w:cs="Times New Roman"/>
          <w:color w:val="000000" w:themeColor="text1"/>
          <w:sz w:val="14"/>
          <w:szCs w:val="14"/>
        </w:rPr>
        <w:t>Average abs</w:t>
      </w:r>
      <w:r w:rsidRPr="00C6174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o</w:t>
      </w:r>
      <w:r w:rsidRPr="00C61744">
        <w:rPr>
          <w:rFonts w:ascii="Times New Roman" w:hAnsi="Times New Roman" w:cs="Times New Roman"/>
          <w:color w:val="000000" w:themeColor="text1"/>
          <w:sz w:val="14"/>
          <w:szCs w:val="14"/>
        </w:rPr>
        <w:t>lute difference in characteristics between high- and low-risk areas calculated as (average of high − low) for each period.</w:t>
      </w:r>
    </w:p>
    <w:p w14:paraId="7C8815A5" w14:textId="77777777" w:rsidR="00755DB5" w:rsidRPr="00C61744" w:rsidRDefault="00755DB5" w:rsidP="00755DB5">
      <w:pPr>
        <w:spacing w:after="0"/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</w:pPr>
      <w:r w:rsidRPr="00C61744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>b</w:t>
      </w:r>
      <w:r w:rsidRPr="00C6174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A</w:t>
      </w:r>
      <w:r w:rsidRPr="00C61744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verage relative difference in characteristics between high- and low-risk areas calculated as (average of high − </w:t>
      </w:r>
      <w:proofErr w:type="gramStart"/>
      <w:r w:rsidRPr="00C61744">
        <w:rPr>
          <w:rFonts w:ascii="Times New Roman" w:hAnsi="Times New Roman" w:cs="Times New Roman"/>
          <w:color w:val="000000" w:themeColor="text1"/>
          <w:sz w:val="14"/>
          <w:szCs w:val="14"/>
        </w:rPr>
        <w:t>low)</w:t>
      </w:r>
      <w:r w:rsidRPr="00C6174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*</w:t>
      </w:r>
      <w:proofErr w:type="gramEnd"/>
      <w:r w:rsidRPr="00C6174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100</w:t>
      </w:r>
      <w:r w:rsidRPr="00C61744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/ low for each period.</w:t>
      </w:r>
      <w:r w:rsidRPr="00C61744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 xml:space="preserve"> </w:t>
      </w:r>
    </w:p>
    <w:p w14:paraId="0BB344E5" w14:textId="23242BD2" w:rsidR="00755DB5" w:rsidRPr="00C61744" w:rsidRDefault="00755DB5" w:rsidP="00755DB5">
      <w:pPr>
        <w:spacing w:after="0"/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</w:pP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  <w:vertAlign w:val="superscript"/>
        </w:rPr>
        <w:t>c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>Standardized mean difference (SMD) as the difference in means between high- and low-risk areas divided by pooled standard deviation; SMD ≥ 0.2, 0.5, and 0.8 indicating a small, median, and large difference, respectively (Cohen 1988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fldChar w:fldCharType="begin"/>
      </w:r>
      <w:r w:rsidR="00EA3B7B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instrText xml:space="preserve"> ADDIN EN.CITE &lt;EndNote&gt;&lt;Cite&gt;&lt;Author&gt;Cohen&lt;/Author&gt;&lt;RecNum&gt;185&lt;/RecNum&gt;&lt;DisplayText&gt;&lt;style font="Times New Roman"&gt; [1]&lt;/style&gt;&lt;/DisplayText&gt;&lt;record&gt;&lt;rec-number&gt;185&lt;/rec-number&gt;&lt;foreign-keys&gt;&lt;key app="EN" db-id="z9st5a5e5tesasev50r5xvx2dfszve9t5w5z" timestamp="1764663173"&gt;185&lt;/key&gt;&lt;/foreign-keys&gt;&lt;ref-type name="Book"&gt;6&lt;/ref-type&gt;&lt;contributors&gt;&lt;authors&gt;&lt;author&gt;Cohen, Jacob&lt;/author&gt;&lt;/authors&gt;&lt;/contributors&gt;&lt;titles&gt;&lt;title&gt;Statistical power analysis for the behavioral sciences. 2nd ed. Mahwah, NJ, USA: Lawrence Erlbaum Associates; 2013.&lt;/title&gt;&lt;/titles&gt;&lt;dates&gt;&lt;/dates&gt;&lt;isbn&gt;0203771583&lt;/isbn&gt;&lt;urls&gt;&lt;/urls&gt;&lt;/record&gt;&lt;/Cite&gt;&lt;/EndNote&gt;</w:instrTex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fldChar w:fldCharType="separate"/>
      </w:r>
      <w:r w:rsidR="00EA3B7B">
        <w:rPr>
          <w:rFonts w:ascii="Times New Roman" w:eastAsia="Times New Roman Uni" w:hAnsi="Times New Roman" w:cs="Times New Roman" w:hint="eastAsia"/>
          <w:noProof/>
          <w:color w:val="000000" w:themeColor="text1"/>
          <w:sz w:val="14"/>
          <w:szCs w:val="14"/>
        </w:rPr>
        <w:t> </w:t>
      </w:r>
      <w:r w:rsidR="00EA3B7B">
        <w:rPr>
          <w:rFonts w:ascii="Times New Roman" w:eastAsia="Times New Roman Uni" w:hAnsi="Times New Roman" w:cs="Times New Roman"/>
          <w:noProof/>
          <w:color w:val="000000" w:themeColor="text1"/>
          <w:sz w:val="14"/>
          <w:szCs w:val="14"/>
        </w:rPr>
        <w:t>[1]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fldChar w:fldCharType="end"/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 xml:space="preserve">); 95% CIs indicating 95% confidence intervals. </w:t>
      </w:r>
    </w:p>
    <w:p w14:paraId="7766B2AB" w14:textId="77777777" w:rsidR="00755DB5" w:rsidRPr="00C61744" w:rsidRDefault="00755DB5" w:rsidP="00755DB5">
      <w:pPr>
        <w:spacing w:after="0"/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</w:pP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  <w:vertAlign w:val="superscript"/>
        </w:rPr>
        <w:t>d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>Statistical significance assessed by comparing high- and low-risk areas within each period using Student’s t-test (all variables in lifestyle, medical status, medical accessibility, and health screening categories and the number of hospital beds in healthcare infrastructure) or the Mann–Whitney U test (all variables in demography, socioeconomic status, and physical environment categories and the number of medical personnels in healthcare infrastructure), with a Bonferroni-corrected significance threshold of p &lt; 0.00217 (0.05/23).</w:t>
      </w:r>
    </w:p>
    <w:p w14:paraId="39E15424" w14:textId="77777777" w:rsidR="00755DB5" w:rsidRPr="00C61744" w:rsidRDefault="00755DB5" w:rsidP="00755DB5">
      <w:pPr>
        <w:tabs>
          <w:tab w:val="left" w:pos="10381"/>
        </w:tabs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</w:pP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  <w:vertAlign w:val="superscript"/>
        </w:rPr>
        <w:t>e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 xml:space="preserve">Statistical significance </w:t>
      </w: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</w:rPr>
        <w:t>assessed by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 xml:space="preserve"> </w:t>
      </w: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</w:rPr>
        <w:t>an interaction by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 xml:space="preserve"> the status of clusters and periods</w:t>
      </w: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</w:rPr>
        <w:t xml:space="preserve"> across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 xml:space="preserve"> </w:t>
      </w: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</w:rPr>
        <w:t xml:space="preserve">36 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 xml:space="preserve">districts </w:t>
      </w: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</w:rPr>
        <w:t>identified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 xml:space="preserve"> as </w:t>
      </w:r>
      <w:r w:rsidRPr="00C61744">
        <w:rPr>
          <w:rFonts w:ascii="Times New Roman" w:eastAsia="Times New Roman Uni" w:hAnsi="Times New Roman" w:cs="Times New Roman" w:hint="eastAsia"/>
          <w:color w:val="000000" w:themeColor="text1"/>
          <w:sz w:val="14"/>
          <w:szCs w:val="14"/>
        </w:rPr>
        <w:t>high- or low-risk areas in both periods</w:t>
      </w:r>
    </w:p>
    <w:p w14:paraId="1465B309" w14:textId="77777777" w:rsidR="00755DB5" w:rsidRPr="00C61744" w:rsidRDefault="00755DB5" w:rsidP="00755DB5">
      <w:pPr>
        <w:wordWrap/>
        <w:spacing w:after="0" w:line="240" w:lineRule="auto"/>
        <w:rPr>
          <w:rFonts w:ascii="Times New Roman" w:eastAsia="Times New Roman Uni" w:hAnsi="Times New Roman" w:cs="Times New Roman"/>
          <w:sz w:val="14"/>
          <w:szCs w:val="14"/>
        </w:rPr>
      </w:pPr>
      <w:r w:rsidRPr="00C61744">
        <w:rPr>
          <w:rFonts w:ascii="Times New Roman" w:eastAsia="Times New Roman Uni" w:hAnsi="Times New Roman" w:cs="Times New Roman" w:hint="eastAsia"/>
          <w:sz w:val="14"/>
          <w:szCs w:val="14"/>
          <w:vertAlign w:val="superscript"/>
        </w:rPr>
        <w:t>f</w:t>
      </w:r>
      <w:r w:rsidRPr="00C61744">
        <w:rPr>
          <w:rFonts w:ascii="Times New Roman" w:eastAsia="Times New Roman Uni" w:hAnsi="Times New Roman" w:cs="Times New Roman" w:hint="eastAsia"/>
          <w:sz w:val="14"/>
          <w:szCs w:val="14"/>
        </w:rPr>
        <w:t>Number of districts</w:t>
      </w:r>
    </w:p>
    <w:p w14:paraId="1C921E76" w14:textId="77777777" w:rsidR="00755DB5" w:rsidRPr="00C61744" w:rsidRDefault="00755DB5" w:rsidP="00755DB5">
      <w:pPr>
        <w:wordWrap/>
        <w:spacing w:after="0" w:line="240" w:lineRule="auto"/>
        <w:rPr>
          <w:rFonts w:ascii="Times New Roman" w:eastAsia="Times New Roman Uni" w:hAnsi="Times New Roman" w:cs="Times New Roman"/>
          <w:sz w:val="14"/>
          <w:szCs w:val="14"/>
        </w:rPr>
      </w:pPr>
      <w:r w:rsidRPr="00C61744">
        <w:rPr>
          <w:rFonts w:ascii="Times New Roman" w:eastAsia="Times New Roman Uni" w:hAnsi="Times New Roman" w:cs="Times New Roman" w:hint="eastAsia"/>
          <w:sz w:val="14"/>
          <w:szCs w:val="14"/>
          <w:vertAlign w:val="superscript"/>
        </w:rPr>
        <w:t>g</w:t>
      </w:r>
      <w:r w:rsidRPr="00C61744">
        <w:rPr>
          <w:rFonts w:ascii="Times New Roman" w:eastAsia="Times New Roman Uni" w:hAnsi="Times New Roman" w:cs="Times New Roman" w:hint="eastAsia"/>
          <w:sz w:val="14"/>
          <w:szCs w:val="14"/>
        </w:rPr>
        <w:t>Difference between low- and high-risk areas</w:t>
      </w:r>
    </w:p>
    <w:p w14:paraId="0231BC42" w14:textId="2CA76591" w:rsidR="00643F0F" w:rsidRPr="00C61744" w:rsidRDefault="00755DB5" w:rsidP="00755DB5">
      <w:pPr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sectPr w:rsidR="00643F0F" w:rsidRPr="00C61744" w:rsidSect="00643F0F">
          <w:footerReference w:type="default" r:id="rId8"/>
          <w:pgSz w:w="16838" w:h="11906" w:orient="landscape"/>
          <w:pgMar w:top="1080" w:right="1440" w:bottom="1080" w:left="1440" w:header="851" w:footer="397" w:gutter="0"/>
          <w:cols w:space="425"/>
          <w:docGrid w:linePitch="360"/>
        </w:sectPr>
      </w:pPr>
      <w:r w:rsidRPr="00C61744">
        <w:rPr>
          <w:rFonts w:ascii="Times New Roman" w:eastAsia="Times New Roman Uni" w:hAnsi="Times New Roman" w:cs="Times New Roman"/>
          <w:sz w:val="14"/>
          <w:szCs w:val="14"/>
          <w:vertAlign w:val="superscript"/>
        </w:rPr>
        <w:t>h</w:t>
      </w:r>
      <w:r w:rsidRPr="00C61744">
        <w:rPr>
          <w:rFonts w:ascii="Times New Roman" w:eastAsia="Times New Roman Uni" w:hAnsi="Times New Roman" w:cs="Times New Roman" w:hint="eastAsia"/>
          <w:sz w:val="14"/>
          <w:szCs w:val="14"/>
        </w:rPr>
        <w:t xml:space="preserve">Difference between low- and high-risk areas and </w:t>
      </w:r>
      <w:r w:rsidRPr="00C61744">
        <w:rPr>
          <w:rFonts w:ascii="Times New Roman" w:eastAsia="Times New Roman Uni" w:hAnsi="Times New Roman" w:cs="Times New Roman"/>
          <w:sz w:val="14"/>
          <w:szCs w:val="14"/>
        </w:rPr>
        <w:t>between</w:t>
      </w:r>
      <w:r w:rsidRPr="00C61744">
        <w:rPr>
          <w:rFonts w:ascii="Times New Roman" w:eastAsia="Times New Roman Uni" w:hAnsi="Times New Roman" w:cs="Times New Roman" w:hint="eastAsia"/>
          <w:sz w:val="14"/>
          <w:szCs w:val="14"/>
        </w:rPr>
        <w:t xml:space="preserve"> the two periods</w:t>
      </w:r>
      <w:r w:rsidRPr="00C61744">
        <w:rPr>
          <w:rFonts w:ascii="Times New Roman" w:eastAsia="Times New Roman Uni" w:hAnsi="Times New Roman" w:cs="Times New Roman"/>
          <w:color w:val="000000" w:themeColor="text1"/>
          <w:sz w:val="14"/>
          <w:szCs w:val="14"/>
        </w:rPr>
        <w:tab/>
      </w:r>
    </w:p>
    <w:p w14:paraId="33B59326" w14:textId="350D183F" w:rsidR="009610DF" w:rsidRPr="006301B7" w:rsidRDefault="00096F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1AEAEE8E" w14:textId="77777777" w:rsidR="00EA3B7B" w:rsidRPr="00EA3B7B" w:rsidRDefault="009610DF" w:rsidP="00EA3B7B">
      <w:pPr>
        <w:pStyle w:val="EndNoteBibliography"/>
        <w:rPr>
          <w:rFonts w:ascii="Times New Roman" w:hAnsi="Times New Roman" w:cs="Times New Roman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A3B7B" w:rsidRPr="00EA3B7B">
        <w:rPr>
          <w:rFonts w:ascii="Times New Roman" w:hAnsi="Times New Roman" w:cs="Times New Roman"/>
        </w:rPr>
        <w:t>1.</w:t>
      </w:r>
      <w:r w:rsidR="00EA3B7B" w:rsidRPr="00EA3B7B">
        <w:rPr>
          <w:rFonts w:ascii="Times New Roman" w:hAnsi="Times New Roman" w:cs="Times New Roman"/>
        </w:rPr>
        <w:tab/>
        <w:t>Cohen J. Statistical power analysis for the behavioral sciences. 2nd ed. Mahwah, NJ, USA: Lawrence Erlbaum Associates; 2013.</w:t>
      </w:r>
    </w:p>
    <w:p w14:paraId="2FD096C3" w14:textId="5B1DA25F" w:rsidR="004C5096" w:rsidRPr="006301B7" w:rsidRDefault="009610DF">
      <w:pPr>
        <w:rPr>
          <w:color w:val="000000" w:themeColor="text1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6301B7" w:rsidSect="000E2605"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E984E" w14:textId="77777777" w:rsidR="0005255C" w:rsidRDefault="0005255C" w:rsidP="00A71F98">
      <w:pPr>
        <w:spacing w:after="0" w:line="240" w:lineRule="auto"/>
      </w:pPr>
      <w:r>
        <w:separator/>
      </w:r>
    </w:p>
  </w:endnote>
  <w:endnote w:type="continuationSeparator" w:id="0">
    <w:p w14:paraId="211958B5" w14:textId="77777777" w:rsidR="0005255C" w:rsidRDefault="0005255C" w:rsidP="00A71F98">
      <w:pPr>
        <w:spacing w:after="0" w:line="240" w:lineRule="auto"/>
      </w:pPr>
      <w:r>
        <w:continuationSeparator/>
      </w:r>
    </w:p>
  </w:endnote>
  <w:endnote w:type="continuationNotice" w:id="1">
    <w:p w14:paraId="41271548" w14:textId="77777777" w:rsidR="0005255C" w:rsidRDefault="000525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65303" w14:textId="77777777" w:rsidR="0005255C" w:rsidRDefault="0005255C" w:rsidP="00A71F98">
      <w:pPr>
        <w:spacing w:after="0" w:line="240" w:lineRule="auto"/>
      </w:pPr>
      <w:r>
        <w:separator/>
      </w:r>
    </w:p>
  </w:footnote>
  <w:footnote w:type="continuationSeparator" w:id="0">
    <w:p w14:paraId="1769FDC3" w14:textId="77777777" w:rsidR="0005255C" w:rsidRDefault="0005255C" w:rsidP="00A71F98">
      <w:pPr>
        <w:spacing w:after="0" w:line="240" w:lineRule="auto"/>
      </w:pPr>
      <w:r>
        <w:continuationSeparator/>
      </w:r>
    </w:p>
  </w:footnote>
  <w:footnote w:type="continuationNotice" w:id="1">
    <w:p w14:paraId="1708F9DA" w14:textId="77777777" w:rsidR="0005255C" w:rsidRDefault="000525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55C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3B7B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88</Words>
  <Characters>5355</Characters>
  <Application>Microsoft Office Word</Application>
  <DocSecurity>0</DocSecurity>
  <Lines>382</Lines>
  <Paragraphs>28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3</cp:revision>
  <dcterms:created xsi:type="dcterms:W3CDTF">2026-05-09T02:04:00Z</dcterms:created>
  <dcterms:modified xsi:type="dcterms:W3CDTF">2026-05-09T02:48:00Z</dcterms:modified>
</cp:coreProperties>
</file>